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7DE17C" w14:textId="77777777" w:rsidR="001A5311" w:rsidRDefault="001A5311" w:rsidP="001A531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2 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Characteristic species of phytogeographic groupings of Fig 3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6405"/>
        <w:gridCol w:w="1696"/>
      </w:tblGrid>
      <w:tr w:rsidR="001A5311" w:rsidRPr="00AB3E85" w14:paraId="27F2CD86" w14:textId="77777777" w:rsidTr="00807813">
        <w:trPr>
          <w:tblHeader/>
        </w:trPr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</w:tcPr>
          <w:p w14:paraId="7F401F98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b/>
                <w:sz w:val="24"/>
                <w:szCs w:val="24"/>
              </w:rPr>
              <w:t>Groups</w:t>
            </w:r>
            <w:proofErr w:type="spellEnd"/>
          </w:p>
        </w:tc>
        <w:tc>
          <w:tcPr>
            <w:tcW w:w="6496" w:type="dxa"/>
            <w:tcBorders>
              <w:top w:val="single" w:sz="4" w:space="0" w:color="auto"/>
              <w:bottom w:val="single" w:sz="4" w:space="0" w:color="auto"/>
            </w:tcBorders>
          </w:tcPr>
          <w:p w14:paraId="5A090A58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bottom w:val="single" w:sz="4" w:space="0" w:color="auto"/>
            </w:tcBorders>
          </w:tcPr>
          <w:p w14:paraId="27DEC330" w14:textId="77777777" w:rsidR="001A5311" w:rsidRPr="00071CAF" w:rsidRDefault="001A5311" w:rsidP="0080781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b/>
                <w:sz w:val="24"/>
                <w:szCs w:val="24"/>
              </w:rPr>
              <w:t>Biogeographic</w:t>
            </w:r>
            <w:proofErr w:type="spellEnd"/>
            <w:r w:rsidRPr="00071CA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071CAF">
              <w:rPr>
                <w:rFonts w:ascii="Times New Roman" w:hAnsi="Times New Roman" w:cs="Times New Roman"/>
                <w:b/>
                <w:sz w:val="24"/>
                <w:szCs w:val="24"/>
              </w:rPr>
              <w:t>districts</w:t>
            </w:r>
            <w:proofErr w:type="spellEnd"/>
          </w:p>
        </w:tc>
      </w:tr>
      <w:tr w:rsidR="001A5311" w:rsidRPr="00AB3E85" w14:paraId="33FF2FA7" w14:textId="77777777" w:rsidTr="00807813">
        <w:tc>
          <w:tcPr>
            <w:tcW w:w="1110" w:type="dxa"/>
            <w:tcBorders>
              <w:top w:val="single" w:sz="4" w:space="0" w:color="auto"/>
            </w:tcBorders>
          </w:tcPr>
          <w:p w14:paraId="28C3534A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6496" w:type="dxa"/>
            <w:tcBorders>
              <w:top w:val="single" w:sz="4" w:space="0" w:color="auto"/>
            </w:tcBorders>
          </w:tcPr>
          <w:p w14:paraId="685F0DE7" w14:textId="77777777" w:rsidR="001A5311" w:rsidRPr="00AB3E85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ldam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ing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elampod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ene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cke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ellid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gesbeck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orullen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603" w:type="dxa"/>
            <w:tcBorders>
              <w:top w:val="single" w:sz="4" w:space="0" w:color="auto"/>
            </w:tcBorders>
          </w:tcPr>
          <w:p w14:paraId="21A556D3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009273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71CAF">
              <w:rPr>
                <w:rFonts w:ascii="Times New Roman" w:hAnsi="Times New Roman" w:cs="Times New Roman"/>
              </w:rPr>
              <w:t>ower</w:t>
            </w:r>
            <w:proofErr w:type="spellEnd"/>
            <w:r w:rsidRPr="00071CAF">
              <w:rPr>
                <w:rFonts w:ascii="Times New Roman" w:hAnsi="Times New Roman" w:cs="Times New Roman"/>
              </w:rPr>
              <w:t xml:space="preserve"> Balsas</w:t>
            </w:r>
          </w:p>
        </w:tc>
      </w:tr>
      <w:tr w:rsidR="001A5311" w:rsidRPr="00AB3E85" w14:paraId="7CA43041" w14:textId="77777777" w:rsidTr="00807813">
        <w:tc>
          <w:tcPr>
            <w:tcW w:w="1110" w:type="dxa"/>
          </w:tcPr>
          <w:p w14:paraId="5FD3E665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6496" w:type="dxa"/>
          </w:tcPr>
          <w:p w14:paraId="5F3A8A87" w14:textId="77777777" w:rsidR="001A5311" w:rsidRPr="00AB3E85" w:rsidRDefault="001A5311" w:rsidP="008078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-----</w:t>
            </w:r>
          </w:p>
        </w:tc>
        <w:tc>
          <w:tcPr>
            <w:tcW w:w="1603" w:type="dxa"/>
          </w:tcPr>
          <w:p w14:paraId="63E15514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89B9A7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71CAF">
              <w:rPr>
                <w:rFonts w:ascii="Times New Roman" w:hAnsi="Times New Roman" w:cs="Times New Roman"/>
              </w:rPr>
              <w:t>ower</w:t>
            </w:r>
            <w:proofErr w:type="spellEnd"/>
            <w:r w:rsidRPr="00071CAF">
              <w:rPr>
                <w:rFonts w:ascii="Times New Roman" w:hAnsi="Times New Roman" w:cs="Times New Roman"/>
              </w:rPr>
              <w:t xml:space="preserve"> Balsas</w:t>
            </w:r>
          </w:p>
        </w:tc>
      </w:tr>
      <w:tr w:rsidR="001A5311" w:rsidRPr="00AB3E85" w14:paraId="34C3EC74" w14:textId="77777777" w:rsidTr="00807813">
        <w:tc>
          <w:tcPr>
            <w:tcW w:w="1110" w:type="dxa"/>
          </w:tcPr>
          <w:p w14:paraId="41DC1FBB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6496" w:type="dxa"/>
          </w:tcPr>
          <w:p w14:paraId="34BA14FD" w14:textId="77777777" w:rsidR="001A5311" w:rsidRPr="00AB3E85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court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ravohollisi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rdata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uernavac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uges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lomerifl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umboldt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epidopod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ob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vat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etic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urbin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denophy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ncell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landulos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gerat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ellid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revip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remas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olichoba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spinosar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labr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solep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osepanero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iebman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gustrina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amirezior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ubricaul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omente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ger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nyz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ehuac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ldam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uddleiiform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 excelsa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pochl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relen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chycepha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lom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lloisperm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hoac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mbrosi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nfertifl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phanosteph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amosissim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rchibacchar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sper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uric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chiede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rrat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stranth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xylopod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xiniphy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rymbos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acchar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nfer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ordesc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artlett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resb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id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lba ,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urea 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igelov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racillim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ypsophi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rr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rickel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upator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ilip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uahuap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imenez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liganth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nic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copar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cundifl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omente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lyptocarp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ial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wendland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rminat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lvarez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enuifl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entaure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othrock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irs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nspicu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hrenberg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exic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haphilep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nyz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ronop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umatren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re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trophil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hyacophi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osmos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udat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ymoph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ringl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hapta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nuta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alic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hromolae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laberrim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hrysacti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exican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hrysanthe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nvolu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ah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pic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rd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erck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rvibracte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ndroviguie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ioph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uerrer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nsign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axac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smanthod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v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igitaca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ripta, D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atroph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yssod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inn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lephantop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ll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echtit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eracifoli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emo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acvaugh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emo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mentos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igeron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lphinifoli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E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ephropod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yngiophy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innatisec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laver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gustifolia, 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nerv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leischman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olway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lorest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latyphy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lourens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lutinos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alinsog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radi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amochae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merican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ymnolae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axac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eli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uphthalm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erac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bsciss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menosteph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woronow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menothrix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reenma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menoxy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ntegr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ostephan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eterophy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I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lob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socom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ene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aennec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ilagin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asianthae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quarros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eibold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uerrero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iabe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or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egaliab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ndrieux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elampod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nt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ep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rosperm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bil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hoac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ntano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eucanth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llissim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eveal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M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omentos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topapp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mbricat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O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erbesin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cke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olucc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rthen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ipinnatifid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omentos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ct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ep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aturej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rymen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iscolor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piscopal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endez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ogmacvaugh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iquer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ilos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ittocaulon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raecox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orophy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lcico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lor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naria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warnock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sacali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nero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saca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mplifo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uerrero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atuda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llifo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lt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seudognapha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ourgov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nesc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xyphy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urpurasc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milan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iscos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seudogynoxy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henopod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Roldan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ngul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rba-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ohann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hrenbergi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riophy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eder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obata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latan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R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ufful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alme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ligocepha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cand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anvita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ruticos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necio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inerar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form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ppean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ms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mplexicaul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rhomb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nclair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labra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or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tevi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linopod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eltoidea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latior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pomalac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ncogni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orullen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ita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ucida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rochae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topod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neurophy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ilosa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orphyre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emann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rr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uaveol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triflora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iscid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tevi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mblyolep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S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igintise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ymphyotrich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otosi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aget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oronop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jaliscen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rsicifoli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enu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dax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rachylep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gonosperm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nnu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x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lcico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ringl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erbes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bscondi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uric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reedlov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gigantea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racilip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pomalac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latt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yriocepha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axac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ncopho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rr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V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irg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erno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eallia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Wede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or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W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urpurea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Xanth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trumar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Zaluza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ntagn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Z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ringl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Zande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ndersonia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Zinni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urpus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603" w:type="dxa"/>
          </w:tcPr>
          <w:p w14:paraId="61C3EF65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per</w:t>
            </w:r>
            <w:proofErr w:type="spellEnd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 xml:space="preserve"> Balsas</w:t>
            </w:r>
          </w:p>
        </w:tc>
      </w:tr>
      <w:tr w:rsidR="001A5311" w:rsidRPr="00AB3E85" w14:paraId="70353129" w14:textId="77777777" w:rsidTr="00807813">
        <w:tc>
          <w:tcPr>
            <w:tcW w:w="1110" w:type="dxa"/>
          </w:tcPr>
          <w:p w14:paraId="5B52F428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6496" w:type="dxa"/>
          </w:tcPr>
          <w:p w14:paraId="186D9074" w14:textId="77777777" w:rsidR="001A5311" w:rsidRPr="00AB3E85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denophy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urant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gerat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ligocepha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Aldam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renna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lloisperm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ongiradiat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id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cr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B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esmartinez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id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irs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ubcoriace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osmos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attfeld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hrysanthell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filiforme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eil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hoacan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cachae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incomp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eli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rachact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menosteph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ka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ranth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ct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ecemcarin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iffus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ultiflosculos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erymen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Roldan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ssilifo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ms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enu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tevi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icrade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rix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yposerice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Wamalchitam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trigos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Wede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eil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Zinni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zinn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603" w:type="dxa"/>
          </w:tcPr>
          <w:p w14:paraId="3E4B7786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71CAF">
              <w:rPr>
                <w:rFonts w:ascii="Times New Roman" w:hAnsi="Times New Roman" w:cs="Times New Roman"/>
              </w:rPr>
              <w:t>ower</w:t>
            </w:r>
            <w:proofErr w:type="spellEnd"/>
            <w:r w:rsidRPr="00071CAF">
              <w:rPr>
                <w:rFonts w:ascii="Times New Roman" w:hAnsi="Times New Roman" w:cs="Times New Roman"/>
              </w:rPr>
              <w:t xml:space="preserve"> Balsas</w:t>
            </w:r>
          </w:p>
        </w:tc>
      </w:tr>
      <w:tr w:rsidR="001A5311" w:rsidRPr="00AB3E85" w14:paraId="2EA586EB" w14:textId="77777777" w:rsidTr="00807813">
        <w:tc>
          <w:tcPr>
            <w:tcW w:w="1110" w:type="dxa"/>
          </w:tcPr>
          <w:p w14:paraId="43ABD7CC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6" w:type="dxa"/>
          </w:tcPr>
          <w:p w14:paraId="32828826" w14:textId="77777777" w:rsidR="001A5311" w:rsidRPr="00AB3E85" w:rsidRDefault="001A5311" w:rsidP="008078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court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mul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gerat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emin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A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acvaugh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rchibacchar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rte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stranth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orthopod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iden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ringl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Carphochaete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raham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Dahl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orense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erac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nt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yrsteni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nels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Montano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ndersoni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saca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almer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P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lphiifo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Pseudognaphali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tramineum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Roldan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glinophyll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Stevi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errat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Taget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oetidissim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erbesi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urfurace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Zander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blak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603" w:type="dxa"/>
          </w:tcPr>
          <w:p w14:paraId="54ADE7E1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Upper</w:t>
            </w:r>
            <w:proofErr w:type="spellEnd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 xml:space="preserve"> Balsas</w:t>
            </w:r>
          </w:p>
        </w:tc>
      </w:tr>
      <w:tr w:rsidR="001A5311" w:rsidRPr="00AB3E85" w14:paraId="19C2A89A" w14:textId="77777777" w:rsidTr="00807813">
        <w:tc>
          <w:tcPr>
            <w:tcW w:w="1110" w:type="dxa"/>
          </w:tcPr>
          <w:p w14:paraId="1F35B998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6" w:type="dxa"/>
          </w:tcPr>
          <w:p w14:paraId="6B1DB5FC" w14:textId="77777777" w:rsidR="001A5311" w:rsidRPr="00AB3E85" w:rsidRDefault="001A5311" w:rsidP="008078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Archibacchar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hieracioide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Cosmos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nitidu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, C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chaffner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Roldana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langlassei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603" w:type="dxa"/>
          </w:tcPr>
          <w:p w14:paraId="6DDB8678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 xml:space="preserve"> Balsas</w:t>
            </w:r>
          </w:p>
        </w:tc>
      </w:tr>
      <w:tr w:rsidR="001A5311" w:rsidRPr="00AB3E85" w14:paraId="5350DC8B" w14:textId="77777777" w:rsidTr="00807813">
        <w:tc>
          <w:tcPr>
            <w:tcW w:w="1110" w:type="dxa"/>
          </w:tcPr>
          <w:p w14:paraId="5BCACAED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6" w:type="dxa"/>
          </w:tcPr>
          <w:p w14:paraId="0DD7BBAB" w14:textId="77777777" w:rsidR="001A5311" w:rsidRPr="00AB3E85" w:rsidRDefault="001A5311" w:rsidP="008078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Flaver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ochi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Vernoni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arvinskiana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603" w:type="dxa"/>
          </w:tcPr>
          <w:p w14:paraId="2847533C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 xml:space="preserve"> Balsas</w:t>
            </w:r>
          </w:p>
        </w:tc>
      </w:tr>
      <w:tr w:rsidR="001A5311" w:rsidRPr="00AB3E85" w14:paraId="61E8FDE1" w14:textId="77777777" w:rsidTr="00807813">
        <w:tc>
          <w:tcPr>
            <w:tcW w:w="1110" w:type="dxa"/>
          </w:tcPr>
          <w:p w14:paraId="60299FBA" w14:textId="77777777" w:rsidR="001A5311" w:rsidRPr="00AB3E85" w:rsidRDefault="001A5311" w:rsidP="008078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3E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6" w:type="dxa"/>
          </w:tcPr>
          <w:p w14:paraId="37E19D9A" w14:textId="77777777" w:rsidR="001A5311" w:rsidRPr="00AB3E85" w:rsidRDefault="001A5311" w:rsidP="008078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Sinclairiopsis</w:t>
            </w:r>
            <w:proofErr w:type="spellEnd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AB3E85">
              <w:rPr>
                <w:rFonts w:ascii="Times New Roman" w:hAnsi="Times New Roman" w:cs="Times New Roman"/>
                <w:i/>
                <w:sz w:val="24"/>
                <w:szCs w:val="24"/>
              </w:rPr>
              <w:t>klattii</w:t>
            </w:r>
            <w:proofErr w:type="spellEnd"/>
          </w:p>
        </w:tc>
        <w:tc>
          <w:tcPr>
            <w:tcW w:w="1603" w:type="dxa"/>
          </w:tcPr>
          <w:p w14:paraId="65680086" w14:textId="77777777" w:rsidR="001A5311" w:rsidRPr="00071CAF" w:rsidRDefault="001A5311" w:rsidP="008078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  <w:r w:rsidRPr="00071CAF">
              <w:rPr>
                <w:rFonts w:ascii="Times New Roman" w:hAnsi="Times New Roman" w:cs="Times New Roman"/>
                <w:sz w:val="24"/>
                <w:szCs w:val="24"/>
              </w:rPr>
              <w:t xml:space="preserve"> Balsas</w:t>
            </w:r>
          </w:p>
        </w:tc>
      </w:tr>
    </w:tbl>
    <w:p w14:paraId="42607B7A" w14:textId="77777777" w:rsidR="001A5311" w:rsidRPr="00AB3E85" w:rsidRDefault="001A5311" w:rsidP="001A5311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A6DCFE4" w14:textId="77777777" w:rsidR="001A5311" w:rsidRDefault="001A5311" w:rsidP="001A5311"/>
    <w:p w14:paraId="397BC0C5" w14:textId="77777777" w:rsidR="003C615B" w:rsidRDefault="003C615B"/>
    <w:sectPr w:rsidR="003C615B" w:rsidSect="006A3743">
      <w:footerReference w:type="default" r:id="rId4"/>
      <w:pgSz w:w="12240" w:h="15840" w:code="1"/>
      <w:pgMar w:top="1418" w:right="1418" w:bottom="1418" w:left="1418" w:header="1134" w:footer="709" w:gutter="0"/>
      <w:lnNumType w:countBy="1" w:restart="continuous"/>
      <w:pgNumType w:start="1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1415005704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</w:rPr>
    </w:sdtEndPr>
    <w:sdtContent>
      <w:p w14:paraId="31CD05C4" w14:textId="77777777" w:rsidR="00F84CCA" w:rsidRDefault="001A531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216302ED" w14:textId="77777777" w:rsidR="008C3C48" w:rsidRDefault="001A531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311"/>
    <w:rsid w:val="001A5311"/>
    <w:rsid w:val="003C6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ED5E7"/>
  <w15:chartTrackingRefBased/>
  <w15:docId w15:val="{07530565-3282-4360-BB7D-D5FE02B10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5311"/>
    <w:pPr>
      <w:spacing w:line="360" w:lineRule="auto"/>
    </w:pPr>
    <w:rPr>
      <w:lang w:val="es-MX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5311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A531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311"/>
    <w:rPr>
      <w:lang w:val="es-MX"/>
    </w:rPr>
  </w:style>
  <w:style w:type="character" w:styleId="LineNumber">
    <w:name w:val="line number"/>
    <w:basedOn w:val="DefaultParagraphFont"/>
    <w:uiPriority w:val="99"/>
    <w:semiHidden/>
    <w:unhideWhenUsed/>
    <w:rsid w:val="001A5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11</Words>
  <Characters>4624</Characters>
  <Application>Microsoft Office Word</Application>
  <DocSecurity>0</DocSecurity>
  <Lines>38</Lines>
  <Paragraphs>10</Paragraphs>
  <ScaleCrop>false</ScaleCrop>
  <Company/>
  <LinksUpToDate>false</LinksUpToDate>
  <CharactersWithSpaces>5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Kumar</dc:creator>
  <cp:keywords/>
  <dc:description/>
  <cp:lastModifiedBy>Sathish Kumar</cp:lastModifiedBy>
  <cp:revision>1</cp:revision>
  <dcterms:created xsi:type="dcterms:W3CDTF">2021-06-08T09:50:00Z</dcterms:created>
  <dcterms:modified xsi:type="dcterms:W3CDTF">2021-06-08T09:51:00Z</dcterms:modified>
</cp:coreProperties>
</file>